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10F1" w:rsidRPr="00F62D69" w:rsidRDefault="006C10F1" w:rsidP="006C10F1">
      <w:pPr>
        <w:spacing w:line="480" w:lineRule="auto"/>
        <w:contextualSpacing/>
        <w:jc w:val="both"/>
        <w:rPr>
          <w:bCs/>
        </w:rPr>
      </w:pPr>
      <w:r w:rsidRPr="002814E0">
        <w:rPr>
          <w:b/>
          <w:bCs/>
        </w:rPr>
        <w:t>Table S3</w:t>
      </w:r>
      <w:r w:rsidRPr="00800F30">
        <w:rPr>
          <w:bCs/>
        </w:rPr>
        <w:t>.</w:t>
      </w:r>
      <w:r w:rsidRPr="00F62D69">
        <w:rPr>
          <w:bCs/>
        </w:rPr>
        <w:t xml:space="preserve"> </w:t>
      </w:r>
      <w:r w:rsidRPr="002814E0">
        <w:rPr>
          <w:bCs/>
          <w:i/>
        </w:rPr>
        <w:t xml:space="preserve">In </w:t>
      </w:r>
      <w:proofErr w:type="spellStart"/>
      <w:r w:rsidRPr="002814E0">
        <w:rPr>
          <w:bCs/>
          <w:i/>
        </w:rPr>
        <w:t>silico</w:t>
      </w:r>
      <w:proofErr w:type="spellEnd"/>
      <w:r>
        <w:rPr>
          <w:bCs/>
        </w:rPr>
        <w:t xml:space="preserve"> PCR a</w:t>
      </w:r>
      <w:r w:rsidRPr="00F62D69">
        <w:rPr>
          <w:bCs/>
        </w:rPr>
        <w:t xml:space="preserve">mplification </w:t>
      </w:r>
      <w:r>
        <w:rPr>
          <w:bCs/>
        </w:rPr>
        <w:t xml:space="preserve">of 165 genomes derived from Hesse et al. (15),  </w:t>
      </w:r>
      <w:r w:rsidRPr="00F62D69">
        <w:rPr>
          <w:bCs/>
        </w:rPr>
        <w:t xml:space="preserve">465 complete </w:t>
      </w:r>
      <w:r w:rsidRPr="00F62D69">
        <w:rPr>
          <w:bCs/>
          <w:i/>
          <w:iCs/>
        </w:rPr>
        <w:t>Pseudomonas</w:t>
      </w:r>
      <w:r w:rsidRPr="00F62D69">
        <w:rPr>
          <w:bCs/>
        </w:rPr>
        <w:t xml:space="preserve"> genomes</w:t>
      </w:r>
      <w:r>
        <w:rPr>
          <w:bCs/>
        </w:rPr>
        <w:t xml:space="preserve"> derived from NCBI and 24 non-</w:t>
      </w:r>
      <w:r>
        <w:rPr>
          <w:bCs/>
          <w:i/>
          <w:iCs/>
        </w:rPr>
        <w:t>Pseudomonas</w:t>
      </w:r>
      <w:r>
        <w:rPr>
          <w:bCs/>
        </w:rPr>
        <w:t xml:space="preserve"> genomes using 1</w:t>
      </w:r>
      <w:bookmarkStart w:id="0" w:name="_GoBack"/>
      <w:bookmarkEnd w:id="0"/>
      <w:r>
        <w:rPr>
          <w:bCs/>
        </w:rPr>
        <w:t>4 different primer pairs</w:t>
      </w:r>
      <w:r w:rsidRPr="00F62D69">
        <w:rPr>
          <w:bCs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126"/>
        <w:gridCol w:w="2127"/>
        <w:gridCol w:w="1796"/>
      </w:tblGrid>
      <w:tr w:rsidR="006C10F1" w:rsidRPr="00800F30" w:rsidTr="006A77F5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6C10F1" w:rsidRPr="00960379" w:rsidRDefault="006C10F1" w:rsidP="006A77F5">
            <w:pPr>
              <w:spacing w:line="360" w:lineRule="auto"/>
              <w:contextualSpacing/>
              <w:rPr>
                <w:b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6C10F1" w:rsidRPr="00960379" w:rsidRDefault="006C10F1" w:rsidP="006A77F5">
            <w:pPr>
              <w:spacing w:line="360" w:lineRule="auto"/>
              <w:contextualSpacing/>
              <w:jc w:val="center"/>
              <w:rPr>
                <w:b/>
              </w:rPr>
            </w:pPr>
            <w:r w:rsidRPr="00960379">
              <w:rPr>
                <w:color w:val="000000"/>
              </w:rPr>
              <w:t xml:space="preserve">Number of </w:t>
            </w:r>
            <w:r w:rsidRPr="00960379">
              <w:rPr>
                <w:i/>
                <w:iCs/>
                <w:color w:val="000000"/>
              </w:rPr>
              <w:t xml:space="preserve">in </w:t>
            </w:r>
            <w:proofErr w:type="spellStart"/>
            <w:r w:rsidRPr="00960379">
              <w:rPr>
                <w:i/>
                <w:iCs/>
                <w:color w:val="000000"/>
              </w:rPr>
              <w:t>silico</w:t>
            </w:r>
            <w:proofErr w:type="spellEnd"/>
            <w:r w:rsidRPr="00960379">
              <w:rPr>
                <w:color w:val="000000"/>
              </w:rPr>
              <w:t xml:space="preserve"> PCR products</w:t>
            </w:r>
            <w:r>
              <w:rPr>
                <w:color w:val="000000"/>
              </w:rPr>
              <w:t xml:space="preserve"> (%)</w:t>
            </w:r>
          </w:p>
        </w:tc>
      </w:tr>
      <w:tr w:rsidR="006C10F1" w:rsidRPr="00800F30" w:rsidTr="006A77F5">
        <w:tc>
          <w:tcPr>
            <w:tcW w:w="2977" w:type="dxa"/>
            <w:tcBorders>
              <w:bottom w:val="single" w:sz="4" w:space="0" w:color="auto"/>
            </w:tcBorders>
            <w:vAlign w:val="bottom"/>
          </w:tcPr>
          <w:p w:rsidR="006C10F1" w:rsidRPr="00960379" w:rsidRDefault="006C10F1" w:rsidP="006A77F5">
            <w:pPr>
              <w:spacing w:line="360" w:lineRule="auto"/>
              <w:contextualSpacing/>
              <w:rPr>
                <w:b/>
              </w:rPr>
            </w:pPr>
            <w:r w:rsidRPr="00960379">
              <w:rPr>
                <w:color w:val="000000"/>
              </w:rPr>
              <w:t>Primer pair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6C10F1" w:rsidRPr="00BF25BB" w:rsidRDefault="006C10F1" w:rsidP="006A77F5">
            <w:pPr>
              <w:spacing w:line="360" w:lineRule="auto"/>
              <w:contextualSpacing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Hesse et al</w:t>
            </w:r>
            <w:r>
              <w:rPr>
                <w:iCs/>
                <w:color w:val="000000"/>
                <w:vertAlign w:val="superscript"/>
              </w:rPr>
              <w:t>15</w:t>
            </w:r>
            <w:r>
              <w:rPr>
                <w:iCs/>
                <w:color w:val="000000"/>
              </w:rPr>
              <w:t>.</w:t>
            </w:r>
            <w:r w:rsidRPr="00BF25BB">
              <w:rPr>
                <w:i/>
                <w:iCs/>
                <w:color w:val="000000"/>
              </w:rPr>
              <w:t xml:space="preserve"> Pseudomonas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:rsidR="006C10F1" w:rsidRPr="00960379" w:rsidRDefault="006C10F1" w:rsidP="006A77F5">
            <w:pPr>
              <w:spacing w:line="360" w:lineRule="auto"/>
              <w:contextualSpacing/>
              <w:jc w:val="center"/>
              <w:rPr>
                <w:b/>
              </w:rPr>
            </w:pPr>
            <w:r w:rsidRPr="00BF25BB">
              <w:rPr>
                <w:iCs/>
                <w:color w:val="000000"/>
              </w:rPr>
              <w:t>NCBI complete</w:t>
            </w:r>
            <w:r>
              <w:rPr>
                <w:i/>
                <w:iCs/>
                <w:color w:val="000000"/>
              </w:rPr>
              <w:t xml:space="preserve"> Pseudomonas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vAlign w:val="bottom"/>
          </w:tcPr>
          <w:p w:rsidR="006C10F1" w:rsidRPr="00960379" w:rsidRDefault="006C10F1" w:rsidP="006A77F5">
            <w:pPr>
              <w:spacing w:line="360" w:lineRule="auto"/>
              <w:contextualSpacing/>
              <w:jc w:val="center"/>
              <w:rPr>
                <w:b/>
              </w:rPr>
            </w:pPr>
            <w:r w:rsidRPr="00960379">
              <w:rPr>
                <w:color w:val="000000"/>
              </w:rPr>
              <w:t>Non-</w:t>
            </w:r>
            <w:r w:rsidRPr="00960379">
              <w:rPr>
                <w:i/>
                <w:iCs/>
                <w:color w:val="000000"/>
              </w:rPr>
              <w:t>Pseudomonas</w:t>
            </w:r>
          </w:p>
        </w:tc>
      </w:tr>
      <w:tr w:rsidR="006C10F1" w:rsidRPr="00800F30" w:rsidTr="006A77F5">
        <w:tc>
          <w:tcPr>
            <w:tcW w:w="2977" w:type="dxa"/>
            <w:tcBorders>
              <w:top w:val="single" w:sz="4" w:space="0" w:color="auto"/>
            </w:tcBorders>
          </w:tcPr>
          <w:p w:rsidR="006C10F1" w:rsidRPr="00E01279" w:rsidRDefault="006C10F1" w:rsidP="006A77F5">
            <w:r w:rsidRPr="00E01279">
              <w:t>16S-341F / 16S-805R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6C10F1" w:rsidRPr="00E01279" w:rsidRDefault="006C10F1" w:rsidP="006A77F5">
            <w:pPr>
              <w:jc w:val="right"/>
            </w:pPr>
            <w:r w:rsidRPr="00E01279">
              <w:t xml:space="preserve">146/166 </w:t>
            </w:r>
            <w:r>
              <w:t xml:space="preserve">  </w:t>
            </w:r>
            <w:r w:rsidRPr="00E01279">
              <w:t>(87.95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6C10F1" w:rsidRPr="00E01279" w:rsidRDefault="006C10F1" w:rsidP="006A77F5">
            <w:pPr>
              <w:jc w:val="right"/>
            </w:pPr>
            <w:r w:rsidRPr="00E01279">
              <w:t>4</w:t>
            </w:r>
            <w:r>
              <w:t>65/465 (100.00</w:t>
            </w:r>
            <w:r w:rsidRPr="00E01279">
              <w:t>)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:rsidR="006C10F1" w:rsidRPr="00E01279" w:rsidRDefault="006C10F1" w:rsidP="006A77F5">
            <w:pPr>
              <w:jc w:val="right"/>
            </w:pPr>
            <w:r>
              <w:t>18/24 (75.00</w:t>
            </w:r>
            <w:r w:rsidRPr="00E01279">
              <w:t>)</w:t>
            </w:r>
          </w:p>
        </w:tc>
      </w:tr>
      <w:tr w:rsidR="006C10F1" w:rsidRPr="00800F30" w:rsidTr="006A77F5">
        <w:tc>
          <w:tcPr>
            <w:tcW w:w="2977" w:type="dxa"/>
          </w:tcPr>
          <w:p w:rsidR="006C10F1" w:rsidRPr="00E01279" w:rsidRDefault="006C10F1" w:rsidP="006A77F5">
            <w:r w:rsidRPr="00E01279">
              <w:t xml:space="preserve">16sF-LYP-3 / 16sR-LYP-3 </w:t>
            </w:r>
          </w:p>
        </w:tc>
        <w:tc>
          <w:tcPr>
            <w:tcW w:w="2126" w:type="dxa"/>
          </w:tcPr>
          <w:p w:rsidR="006C10F1" w:rsidRPr="00E01279" w:rsidRDefault="006C10F1" w:rsidP="006A77F5">
            <w:pPr>
              <w:jc w:val="right"/>
            </w:pPr>
            <w:r w:rsidRPr="00E01279">
              <w:t>0/166</w:t>
            </w:r>
            <w:r>
              <w:t xml:space="preserve">    </w:t>
            </w:r>
            <w:r w:rsidRPr="00E01279">
              <w:t xml:space="preserve"> (0.00)</w:t>
            </w:r>
          </w:p>
        </w:tc>
        <w:tc>
          <w:tcPr>
            <w:tcW w:w="2127" w:type="dxa"/>
          </w:tcPr>
          <w:p w:rsidR="006C10F1" w:rsidRPr="00E01279" w:rsidRDefault="006C10F1" w:rsidP="006A77F5">
            <w:pPr>
              <w:jc w:val="right"/>
            </w:pPr>
            <w:r w:rsidRPr="00E01279">
              <w:t xml:space="preserve">0/465 </w:t>
            </w:r>
            <w:r>
              <w:t xml:space="preserve">    (0.00</w:t>
            </w:r>
            <w:r w:rsidRPr="00E01279">
              <w:t>)</w:t>
            </w:r>
          </w:p>
        </w:tc>
        <w:tc>
          <w:tcPr>
            <w:tcW w:w="1796" w:type="dxa"/>
          </w:tcPr>
          <w:p w:rsidR="006C10F1" w:rsidRPr="00E01279" w:rsidRDefault="006C10F1" w:rsidP="006A77F5">
            <w:pPr>
              <w:jc w:val="right"/>
            </w:pPr>
            <w:r w:rsidRPr="00E01279">
              <w:t xml:space="preserve">0/24 </w:t>
            </w:r>
            <w:r>
              <w:t xml:space="preserve">  (0.00</w:t>
            </w:r>
            <w:r w:rsidRPr="00E01279">
              <w:t>)</w:t>
            </w:r>
          </w:p>
        </w:tc>
      </w:tr>
      <w:tr w:rsidR="006C10F1" w:rsidRPr="00800F30" w:rsidTr="006A77F5">
        <w:tc>
          <w:tcPr>
            <w:tcW w:w="2977" w:type="dxa"/>
          </w:tcPr>
          <w:p w:rsidR="006C10F1" w:rsidRPr="00E01279" w:rsidRDefault="006C10F1" w:rsidP="006A77F5">
            <w:r w:rsidRPr="00E01279">
              <w:t>16S-rRNA-F / 16S-rRNA-R</w:t>
            </w:r>
          </w:p>
        </w:tc>
        <w:tc>
          <w:tcPr>
            <w:tcW w:w="2126" w:type="dxa"/>
          </w:tcPr>
          <w:p w:rsidR="006C10F1" w:rsidRPr="00E01279" w:rsidRDefault="006C10F1" w:rsidP="006A77F5">
            <w:pPr>
              <w:jc w:val="right"/>
            </w:pPr>
            <w:r w:rsidRPr="00E01279">
              <w:t xml:space="preserve">132/166 </w:t>
            </w:r>
            <w:r>
              <w:t xml:space="preserve">  </w:t>
            </w:r>
            <w:r w:rsidRPr="00E01279">
              <w:t>(79.52)</w:t>
            </w:r>
          </w:p>
        </w:tc>
        <w:tc>
          <w:tcPr>
            <w:tcW w:w="2127" w:type="dxa"/>
          </w:tcPr>
          <w:p w:rsidR="006C10F1" w:rsidRPr="00E01279" w:rsidRDefault="006C10F1" w:rsidP="006A77F5">
            <w:pPr>
              <w:jc w:val="right"/>
            </w:pPr>
            <w:r w:rsidRPr="00E01279">
              <w:t>4</w:t>
            </w:r>
            <w:r>
              <w:t>65/465 (100.00</w:t>
            </w:r>
            <w:r w:rsidRPr="00E01279">
              <w:t>)</w:t>
            </w:r>
          </w:p>
        </w:tc>
        <w:tc>
          <w:tcPr>
            <w:tcW w:w="1796" w:type="dxa"/>
          </w:tcPr>
          <w:p w:rsidR="006C10F1" w:rsidRPr="00E01279" w:rsidRDefault="006C10F1" w:rsidP="006A77F5">
            <w:pPr>
              <w:jc w:val="right"/>
            </w:pPr>
            <w:r w:rsidRPr="00E01279">
              <w:t xml:space="preserve">0/24 </w:t>
            </w:r>
            <w:r>
              <w:t xml:space="preserve">  (0.00</w:t>
            </w:r>
            <w:r w:rsidRPr="00E01279">
              <w:t>)</w:t>
            </w:r>
          </w:p>
        </w:tc>
      </w:tr>
      <w:tr w:rsidR="006C10F1" w:rsidRPr="00800F30" w:rsidTr="006A77F5">
        <w:tc>
          <w:tcPr>
            <w:tcW w:w="2977" w:type="dxa"/>
          </w:tcPr>
          <w:p w:rsidR="006C10F1" w:rsidRPr="00E01279" w:rsidRDefault="006C10F1" w:rsidP="006A77F5">
            <w:proofErr w:type="spellStart"/>
            <w:r w:rsidRPr="00E01279">
              <w:t>atpD</w:t>
            </w:r>
            <w:proofErr w:type="spellEnd"/>
            <w:r w:rsidRPr="00E01279">
              <w:t xml:space="preserve">-F / </w:t>
            </w:r>
            <w:proofErr w:type="spellStart"/>
            <w:r w:rsidRPr="00E01279">
              <w:t>atpD</w:t>
            </w:r>
            <w:proofErr w:type="spellEnd"/>
            <w:r w:rsidRPr="00E01279">
              <w:t xml:space="preserve">-F </w:t>
            </w:r>
          </w:p>
        </w:tc>
        <w:tc>
          <w:tcPr>
            <w:tcW w:w="2126" w:type="dxa"/>
          </w:tcPr>
          <w:p w:rsidR="006C10F1" w:rsidRPr="00E01279" w:rsidRDefault="006C10F1" w:rsidP="006A77F5">
            <w:pPr>
              <w:jc w:val="right"/>
            </w:pPr>
            <w:r w:rsidRPr="00E01279">
              <w:t xml:space="preserve">66/166 </w:t>
            </w:r>
            <w:r>
              <w:t xml:space="preserve">  </w:t>
            </w:r>
            <w:r w:rsidRPr="00E01279">
              <w:t>(39.76)</w:t>
            </w:r>
          </w:p>
        </w:tc>
        <w:tc>
          <w:tcPr>
            <w:tcW w:w="2127" w:type="dxa"/>
          </w:tcPr>
          <w:p w:rsidR="006C10F1" w:rsidRPr="00E01279" w:rsidRDefault="006C10F1" w:rsidP="006A77F5">
            <w:pPr>
              <w:jc w:val="right"/>
            </w:pPr>
            <w:r w:rsidRPr="00E01279">
              <w:t xml:space="preserve">286/465 </w:t>
            </w:r>
            <w:r>
              <w:t xml:space="preserve">  (61.51</w:t>
            </w:r>
            <w:r w:rsidRPr="00E01279">
              <w:t>)</w:t>
            </w:r>
          </w:p>
        </w:tc>
        <w:tc>
          <w:tcPr>
            <w:tcW w:w="1796" w:type="dxa"/>
          </w:tcPr>
          <w:p w:rsidR="006C10F1" w:rsidRPr="00E01279" w:rsidRDefault="006C10F1" w:rsidP="006A77F5">
            <w:pPr>
              <w:jc w:val="right"/>
            </w:pPr>
            <w:r>
              <w:t>4/24 (16.67</w:t>
            </w:r>
            <w:r w:rsidRPr="00E01279">
              <w:t>)</w:t>
            </w:r>
          </w:p>
        </w:tc>
      </w:tr>
      <w:tr w:rsidR="006C10F1" w:rsidRPr="00800F30" w:rsidTr="006A77F5">
        <w:tc>
          <w:tcPr>
            <w:tcW w:w="2977" w:type="dxa"/>
          </w:tcPr>
          <w:p w:rsidR="006C10F1" w:rsidRPr="00E01279" w:rsidRDefault="006C10F1" w:rsidP="006A77F5">
            <w:proofErr w:type="spellStart"/>
            <w:r w:rsidRPr="00E01279">
              <w:t>carA</w:t>
            </w:r>
            <w:proofErr w:type="spellEnd"/>
            <w:r w:rsidRPr="00E01279">
              <w:t xml:space="preserve">-F / </w:t>
            </w:r>
            <w:proofErr w:type="spellStart"/>
            <w:r w:rsidRPr="00E01279">
              <w:t>carA</w:t>
            </w:r>
            <w:proofErr w:type="spellEnd"/>
            <w:r w:rsidRPr="00E01279">
              <w:t xml:space="preserve">-R </w:t>
            </w:r>
          </w:p>
        </w:tc>
        <w:tc>
          <w:tcPr>
            <w:tcW w:w="2126" w:type="dxa"/>
          </w:tcPr>
          <w:p w:rsidR="006C10F1" w:rsidRPr="00E01279" w:rsidRDefault="006C10F1" w:rsidP="006A77F5">
            <w:pPr>
              <w:jc w:val="right"/>
            </w:pPr>
            <w:r w:rsidRPr="00E01279">
              <w:t xml:space="preserve">70/166 </w:t>
            </w:r>
            <w:r>
              <w:t xml:space="preserve">  (42.17</w:t>
            </w:r>
            <w:r w:rsidRPr="00E01279">
              <w:t>)</w:t>
            </w:r>
          </w:p>
        </w:tc>
        <w:tc>
          <w:tcPr>
            <w:tcW w:w="2127" w:type="dxa"/>
          </w:tcPr>
          <w:p w:rsidR="006C10F1" w:rsidRPr="00E01279" w:rsidRDefault="006C10F1" w:rsidP="006A77F5">
            <w:pPr>
              <w:jc w:val="right"/>
            </w:pPr>
            <w:r w:rsidRPr="00E01279">
              <w:t xml:space="preserve">291/465 </w:t>
            </w:r>
            <w:r>
              <w:t xml:space="preserve">  (62.58</w:t>
            </w:r>
            <w:r w:rsidRPr="00E01279">
              <w:t>)</w:t>
            </w:r>
          </w:p>
        </w:tc>
        <w:tc>
          <w:tcPr>
            <w:tcW w:w="1796" w:type="dxa"/>
          </w:tcPr>
          <w:p w:rsidR="006C10F1" w:rsidRPr="00E01279" w:rsidRDefault="006C10F1" w:rsidP="006A77F5">
            <w:pPr>
              <w:jc w:val="right"/>
            </w:pPr>
            <w:r>
              <w:t>4/24 (16.67</w:t>
            </w:r>
            <w:r w:rsidRPr="00E01279">
              <w:t>)</w:t>
            </w:r>
          </w:p>
        </w:tc>
      </w:tr>
      <w:tr w:rsidR="006C10F1" w:rsidRPr="00800F30" w:rsidTr="006A77F5">
        <w:tc>
          <w:tcPr>
            <w:tcW w:w="2977" w:type="dxa"/>
          </w:tcPr>
          <w:p w:rsidR="006C10F1" w:rsidRPr="00E01279" w:rsidRDefault="006C10F1" w:rsidP="006A77F5">
            <w:proofErr w:type="spellStart"/>
            <w:r w:rsidRPr="00E01279">
              <w:t>gapA</w:t>
            </w:r>
            <w:proofErr w:type="spellEnd"/>
            <w:r w:rsidRPr="00E01279">
              <w:t xml:space="preserve">-Fps / </w:t>
            </w:r>
            <w:proofErr w:type="spellStart"/>
            <w:r w:rsidRPr="00E01279">
              <w:t>gapA-Rps</w:t>
            </w:r>
            <w:proofErr w:type="spellEnd"/>
            <w:r w:rsidRPr="00E01279">
              <w:t xml:space="preserve"> </w:t>
            </w:r>
          </w:p>
        </w:tc>
        <w:tc>
          <w:tcPr>
            <w:tcW w:w="2126" w:type="dxa"/>
          </w:tcPr>
          <w:p w:rsidR="006C10F1" w:rsidRPr="00E01279" w:rsidRDefault="006C10F1" w:rsidP="006A77F5">
            <w:pPr>
              <w:jc w:val="right"/>
            </w:pPr>
            <w:r w:rsidRPr="00E01279">
              <w:t xml:space="preserve">90/166 </w:t>
            </w:r>
            <w:r>
              <w:t xml:space="preserve">  (54.22</w:t>
            </w:r>
            <w:r w:rsidRPr="00E01279">
              <w:t>)</w:t>
            </w:r>
          </w:p>
        </w:tc>
        <w:tc>
          <w:tcPr>
            <w:tcW w:w="2127" w:type="dxa"/>
          </w:tcPr>
          <w:p w:rsidR="006C10F1" w:rsidRPr="00E01279" w:rsidRDefault="006C10F1" w:rsidP="006A77F5">
            <w:pPr>
              <w:jc w:val="right"/>
            </w:pPr>
            <w:r w:rsidRPr="00E01279">
              <w:t xml:space="preserve">369/465 </w:t>
            </w:r>
            <w:r>
              <w:t xml:space="preserve">  (79.35</w:t>
            </w:r>
            <w:r w:rsidRPr="00E01279">
              <w:t>)</w:t>
            </w:r>
          </w:p>
        </w:tc>
        <w:tc>
          <w:tcPr>
            <w:tcW w:w="1796" w:type="dxa"/>
          </w:tcPr>
          <w:p w:rsidR="006C10F1" w:rsidRPr="00E01279" w:rsidRDefault="006C10F1" w:rsidP="006A77F5">
            <w:pPr>
              <w:jc w:val="right"/>
            </w:pPr>
            <w:r w:rsidRPr="00E01279">
              <w:t>0/24</w:t>
            </w:r>
            <w:r>
              <w:t xml:space="preserve">   (0.00</w:t>
            </w:r>
            <w:r w:rsidRPr="00E01279">
              <w:t>)</w:t>
            </w:r>
          </w:p>
        </w:tc>
      </w:tr>
      <w:tr w:rsidR="006C10F1" w:rsidRPr="00800F30" w:rsidTr="006A77F5">
        <w:tc>
          <w:tcPr>
            <w:tcW w:w="2977" w:type="dxa"/>
          </w:tcPr>
          <w:p w:rsidR="006C10F1" w:rsidRPr="00E01279" w:rsidRDefault="006C10F1" w:rsidP="006A77F5">
            <w:proofErr w:type="spellStart"/>
            <w:r w:rsidRPr="00E01279">
              <w:t>glt</w:t>
            </w:r>
            <w:proofErr w:type="spellEnd"/>
            <w:r w:rsidRPr="00E01279">
              <w:t xml:space="preserve">-F / </w:t>
            </w:r>
            <w:proofErr w:type="spellStart"/>
            <w:r w:rsidRPr="00E01279">
              <w:t>glt</w:t>
            </w:r>
            <w:proofErr w:type="spellEnd"/>
            <w:r w:rsidRPr="00E01279">
              <w:t xml:space="preserve">-R </w:t>
            </w:r>
          </w:p>
        </w:tc>
        <w:tc>
          <w:tcPr>
            <w:tcW w:w="2126" w:type="dxa"/>
          </w:tcPr>
          <w:p w:rsidR="006C10F1" w:rsidRPr="00E01279" w:rsidRDefault="006C10F1" w:rsidP="006A77F5">
            <w:pPr>
              <w:jc w:val="right"/>
            </w:pPr>
            <w:r w:rsidRPr="00E01279">
              <w:t>14/166</w:t>
            </w:r>
            <w:r>
              <w:t xml:space="preserve">     (8.43</w:t>
            </w:r>
            <w:r w:rsidRPr="00E01279">
              <w:t>)</w:t>
            </w:r>
          </w:p>
        </w:tc>
        <w:tc>
          <w:tcPr>
            <w:tcW w:w="2127" w:type="dxa"/>
          </w:tcPr>
          <w:p w:rsidR="006C10F1" w:rsidRPr="00E01279" w:rsidRDefault="006C10F1" w:rsidP="006A77F5">
            <w:pPr>
              <w:jc w:val="right"/>
            </w:pPr>
            <w:r w:rsidRPr="00E01279">
              <w:t>40/465</w:t>
            </w:r>
            <w:r>
              <w:t xml:space="preserve">     (8.60</w:t>
            </w:r>
            <w:r w:rsidRPr="00E01279">
              <w:t>)</w:t>
            </w:r>
          </w:p>
        </w:tc>
        <w:tc>
          <w:tcPr>
            <w:tcW w:w="1796" w:type="dxa"/>
          </w:tcPr>
          <w:p w:rsidR="006C10F1" w:rsidRPr="00E01279" w:rsidRDefault="006C10F1" w:rsidP="006A77F5">
            <w:pPr>
              <w:jc w:val="right"/>
            </w:pPr>
            <w:r w:rsidRPr="00E01279">
              <w:t>0/24</w:t>
            </w:r>
            <w:r>
              <w:t xml:space="preserve">   (0.00</w:t>
            </w:r>
            <w:r w:rsidRPr="00E01279">
              <w:t>)</w:t>
            </w:r>
          </w:p>
        </w:tc>
      </w:tr>
      <w:tr w:rsidR="006C10F1" w:rsidRPr="00800F30" w:rsidTr="006A77F5">
        <w:tc>
          <w:tcPr>
            <w:tcW w:w="2977" w:type="dxa"/>
          </w:tcPr>
          <w:p w:rsidR="006C10F1" w:rsidRPr="00E01279" w:rsidRDefault="006C10F1" w:rsidP="006A77F5">
            <w:r w:rsidRPr="00E01279">
              <w:t xml:space="preserve">gyrBBAUP2 / </w:t>
            </w:r>
            <w:proofErr w:type="spellStart"/>
            <w:r w:rsidRPr="00E01279">
              <w:t>APrU</w:t>
            </w:r>
            <w:proofErr w:type="spellEnd"/>
            <w:r w:rsidRPr="00E01279">
              <w:t xml:space="preserve"> </w:t>
            </w:r>
          </w:p>
        </w:tc>
        <w:tc>
          <w:tcPr>
            <w:tcW w:w="2126" w:type="dxa"/>
          </w:tcPr>
          <w:p w:rsidR="006C10F1" w:rsidRPr="00E01279" w:rsidRDefault="006C10F1" w:rsidP="006A77F5">
            <w:pPr>
              <w:jc w:val="right"/>
            </w:pPr>
            <w:r w:rsidRPr="00E01279">
              <w:t>0/166</w:t>
            </w:r>
            <w:r>
              <w:t xml:space="preserve">     (0.00</w:t>
            </w:r>
            <w:r w:rsidRPr="00E01279">
              <w:t>)</w:t>
            </w:r>
          </w:p>
        </w:tc>
        <w:tc>
          <w:tcPr>
            <w:tcW w:w="2127" w:type="dxa"/>
          </w:tcPr>
          <w:p w:rsidR="006C10F1" w:rsidRPr="00E01279" w:rsidRDefault="006C10F1" w:rsidP="006A77F5">
            <w:pPr>
              <w:jc w:val="right"/>
            </w:pPr>
            <w:r w:rsidRPr="00E01279">
              <w:t>1/465</w:t>
            </w:r>
            <w:r>
              <w:t xml:space="preserve">     (0.22</w:t>
            </w:r>
            <w:r w:rsidRPr="00E01279">
              <w:t>)</w:t>
            </w:r>
          </w:p>
        </w:tc>
        <w:tc>
          <w:tcPr>
            <w:tcW w:w="1796" w:type="dxa"/>
          </w:tcPr>
          <w:p w:rsidR="006C10F1" w:rsidRPr="00E01279" w:rsidRDefault="006C10F1" w:rsidP="006A77F5">
            <w:pPr>
              <w:jc w:val="right"/>
            </w:pPr>
            <w:r w:rsidRPr="00E01279">
              <w:t>0/24</w:t>
            </w:r>
            <w:r>
              <w:t xml:space="preserve">   (0.00</w:t>
            </w:r>
            <w:r w:rsidRPr="00E01279">
              <w:t>)</w:t>
            </w:r>
          </w:p>
        </w:tc>
      </w:tr>
      <w:tr w:rsidR="006C10F1" w:rsidRPr="00800F30" w:rsidTr="006A77F5">
        <w:tc>
          <w:tcPr>
            <w:tcW w:w="2977" w:type="dxa"/>
          </w:tcPr>
          <w:p w:rsidR="006C10F1" w:rsidRPr="00E01279" w:rsidRDefault="006C10F1" w:rsidP="006A77F5">
            <w:r w:rsidRPr="00E01279">
              <w:t xml:space="preserve">UP-1E / </w:t>
            </w:r>
            <w:proofErr w:type="spellStart"/>
            <w:r w:rsidRPr="00E01279">
              <w:t>APrU</w:t>
            </w:r>
            <w:proofErr w:type="spellEnd"/>
            <w:r w:rsidRPr="00E01279">
              <w:t xml:space="preserve"> </w:t>
            </w:r>
          </w:p>
        </w:tc>
        <w:tc>
          <w:tcPr>
            <w:tcW w:w="2126" w:type="dxa"/>
          </w:tcPr>
          <w:p w:rsidR="006C10F1" w:rsidRPr="00E01279" w:rsidRDefault="006C10F1" w:rsidP="006A77F5">
            <w:pPr>
              <w:jc w:val="right"/>
            </w:pPr>
            <w:r>
              <w:t>166/166 (100.00</w:t>
            </w:r>
            <w:r w:rsidRPr="00E01279">
              <w:t>)</w:t>
            </w:r>
          </w:p>
        </w:tc>
        <w:tc>
          <w:tcPr>
            <w:tcW w:w="2127" w:type="dxa"/>
          </w:tcPr>
          <w:p w:rsidR="006C10F1" w:rsidRPr="00E01279" w:rsidRDefault="006C10F1" w:rsidP="006A77F5">
            <w:pPr>
              <w:jc w:val="right"/>
            </w:pPr>
            <w:r>
              <w:t>465/465 (100.00</w:t>
            </w:r>
            <w:r w:rsidRPr="00E01279">
              <w:t>)</w:t>
            </w:r>
          </w:p>
        </w:tc>
        <w:tc>
          <w:tcPr>
            <w:tcW w:w="1796" w:type="dxa"/>
          </w:tcPr>
          <w:p w:rsidR="006C10F1" w:rsidRPr="00E01279" w:rsidRDefault="006C10F1" w:rsidP="006A77F5">
            <w:pPr>
              <w:jc w:val="right"/>
            </w:pPr>
            <w:r>
              <w:t>6/24 (25.00</w:t>
            </w:r>
            <w:r w:rsidRPr="00E01279">
              <w:t>)</w:t>
            </w:r>
          </w:p>
        </w:tc>
      </w:tr>
      <w:tr w:rsidR="006C10F1" w:rsidRPr="00800F30" w:rsidTr="006A77F5">
        <w:tc>
          <w:tcPr>
            <w:tcW w:w="2977" w:type="dxa"/>
          </w:tcPr>
          <w:p w:rsidR="006C10F1" w:rsidRPr="00E01279" w:rsidRDefault="006C10F1" w:rsidP="006A77F5">
            <w:proofErr w:type="spellStart"/>
            <w:r w:rsidRPr="00E01279">
              <w:t>recA</w:t>
            </w:r>
            <w:proofErr w:type="spellEnd"/>
            <w:r w:rsidRPr="00E01279">
              <w:t xml:space="preserve">-F / </w:t>
            </w:r>
            <w:proofErr w:type="spellStart"/>
            <w:r w:rsidRPr="00E01279">
              <w:t>recA</w:t>
            </w:r>
            <w:proofErr w:type="spellEnd"/>
            <w:r w:rsidRPr="00E01279">
              <w:t xml:space="preserve">-R 409 </w:t>
            </w:r>
          </w:p>
        </w:tc>
        <w:tc>
          <w:tcPr>
            <w:tcW w:w="2126" w:type="dxa"/>
          </w:tcPr>
          <w:p w:rsidR="006C10F1" w:rsidRPr="00E01279" w:rsidRDefault="006C10F1" w:rsidP="006A77F5">
            <w:pPr>
              <w:jc w:val="right"/>
            </w:pPr>
            <w:r w:rsidRPr="00E01279">
              <w:t xml:space="preserve">109/166 </w:t>
            </w:r>
            <w:r>
              <w:t xml:space="preserve">  (65.66</w:t>
            </w:r>
            <w:r w:rsidRPr="00E01279">
              <w:t>)</w:t>
            </w:r>
          </w:p>
        </w:tc>
        <w:tc>
          <w:tcPr>
            <w:tcW w:w="2127" w:type="dxa"/>
          </w:tcPr>
          <w:p w:rsidR="006C10F1" w:rsidRPr="00E01279" w:rsidRDefault="006C10F1" w:rsidP="006A77F5">
            <w:pPr>
              <w:jc w:val="right"/>
            </w:pPr>
            <w:r w:rsidRPr="00E01279">
              <w:t>416/465</w:t>
            </w:r>
            <w:r>
              <w:t xml:space="preserve">   (89.46</w:t>
            </w:r>
            <w:r w:rsidRPr="00E01279">
              <w:t>)</w:t>
            </w:r>
          </w:p>
        </w:tc>
        <w:tc>
          <w:tcPr>
            <w:tcW w:w="1796" w:type="dxa"/>
          </w:tcPr>
          <w:p w:rsidR="006C10F1" w:rsidRPr="00E01279" w:rsidRDefault="006C10F1" w:rsidP="006A77F5">
            <w:pPr>
              <w:jc w:val="right"/>
            </w:pPr>
            <w:r w:rsidRPr="00E01279">
              <w:t xml:space="preserve">2/24 </w:t>
            </w:r>
            <w:r>
              <w:t xml:space="preserve">  (8.33</w:t>
            </w:r>
            <w:r w:rsidRPr="00E01279">
              <w:t>)</w:t>
            </w:r>
          </w:p>
        </w:tc>
      </w:tr>
      <w:tr w:rsidR="006C10F1" w:rsidRPr="00800F30" w:rsidTr="006A77F5">
        <w:tc>
          <w:tcPr>
            <w:tcW w:w="2977" w:type="dxa"/>
          </w:tcPr>
          <w:p w:rsidR="006C10F1" w:rsidRPr="00E01279" w:rsidRDefault="006C10F1" w:rsidP="006A77F5">
            <w:r w:rsidRPr="00E01279">
              <w:t xml:space="preserve">LAPS / LAPS27 </w:t>
            </w:r>
          </w:p>
        </w:tc>
        <w:tc>
          <w:tcPr>
            <w:tcW w:w="2126" w:type="dxa"/>
          </w:tcPr>
          <w:p w:rsidR="006C10F1" w:rsidRPr="00E01279" w:rsidRDefault="006C10F1" w:rsidP="006A77F5">
            <w:pPr>
              <w:jc w:val="right"/>
            </w:pPr>
            <w:r w:rsidRPr="00E01279">
              <w:t xml:space="preserve">118/166 </w:t>
            </w:r>
            <w:r>
              <w:t xml:space="preserve">  (71.08</w:t>
            </w:r>
            <w:r w:rsidRPr="00E01279">
              <w:t>)</w:t>
            </w:r>
          </w:p>
        </w:tc>
        <w:tc>
          <w:tcPr>
            <w:tcW w:w="2127" w:type="dxa"/>
          </w:tcPr>
          <w:p w:rsidR="006C10F1" w:rsidRPr="00E01279" w:rsidRDefault="006C10F1" w:rsidP="006A77F5">
            <w:pPr>
              <w:jc w:val="right"/>
            </w:pPr>
            <w:r w:rsidRPr="00E01279">
              <w:t>426/465</w:t>
            </w:r>
            <w:r>
              <w:t xml:space="preserve">   (91.61</w:t>
            </w:r>
            <w:r w:rsidRPr="00E01279">
              <w:t>)</w:t>
            </w:r>
          </w:p>
        </w:tc>
        <w:tc>
          <w:tcPr>
            <w:tcW w:w="1796" w:type="dxa"/>
          </w:tcPr>
          <w:p w:rsidR="006C10F1" w:rsidRPr="00E01279" w:rsidRDefault="006C10F1" w:rsidP="006A77F5">
            <w:pPr>
              <w:jc w:val="right"/>
            </w:pPr>
            <w:r w:rsidRPr="00E01279">
              <w:t>0/24</w:t>
            </w:r>
            <w:r>
              <w:t xml:space="preserve">   (0.00</w:t>
            </w:r>
            <w:r w:rsidRPr="00E01279">
              <w:t>)</w:t>
            </w:r>
          </w:p>
        </w:tc>
      </w:tr>
      <w:tr w:rsidR="006C10F1" w:rsidRPr="00800F30" w:rsidTr="006A77F5">
        <w:tc>
          <w:tcPr>
            <w:tcW w:w="2977" w:type="dxa"/>
          </w:tcPr>
          <w:p w:rsidR="006C10F1" w:rsidRPr="00E01279" w:rsidRDefault="006C10F1" w:rsidP="006A77F5">
            <w:r w:rsidRPr="00E01279">
              <w:t xml:space="preserve">PsEG30F / PsJL490R </w:t>
            </w:r>
          </w:p>
        </w:tc>
        <w:tc>
          <w:tcPr>
            <w:tcW w:w="2126" w:type="dxa"/>
          </w:tcPr>
          <w:p w:rsidR="006C10F1" w:rsidRPr="00E01279" w:rsidRDefault="006C10F1" w:rsidP="006A77F5">
            <w:pPr>
              <w:jc w:val="right"/>
            </w:pPr>
            <w:r w:rsidRPr="00E01279">
              <w:t xml:space="preserve">148/166 </w:t>
            </w:r>
            <w:r>
              <w:t xml:space="preserve">  (89.16</w:t>
            </w:r>
            <w:r w:rsidRPr="00E01279">
              <w:t>)</w:t>
            </w:r>
          </w:p>
        </w:tc>
        <w:tc>
          <w:tcPr>
            <w:tcW w:w="2127" w:type="dxa"/>
          </w:tcPr>
          <w:p w:rsidR="006C10F1" w:rsidRPr="00E01279" w:rsidRDefault="006C10F1" w:rsidP="006A77F5">
            <w:pPr>
              <w:jc w:val="right"/>
            </w:pPr>
            <w:r w:rsidRPr="00E01279">
              <w:t>455/465</w:t>
            </w:r>
            <w:r>
              <w:t xml:space="preserve">   (97.85</w:t>
            </w:r>
            <w:r w:rsidRPr="00E01279">
              <w:t>)</w:t>
            </w:r>
          </w:p>
        </w:tc>
        <w:tc>
          <w:tcPr>
            <w:tcW w:w="1796" w:type="dxa"/>
          </w:tcPr>
          <w:p w:rsidR="006C10F1" w:rsidRPr="00E01279" w:rsidRDefault="006C10F1" w:rsidP="006A77F5">
            <w:pPr>
              <w:jc w:val="right"/>
            </w:pPr>
            <w:r w:rsidRPr="00E01279">
              <w:t>0/24</w:t>
            </w:r>
            <w:r>
              <w:t xml:space="preserve">   (0.00</w:t>
            </w:r>
            <w:r w:rsidRPr="00E01279">
              <w:t>)</w:t>
            </w:r>
          </w:p>
        </w:tc>
      </w:tr>
      <w:tr w:rsidR="006C10F1" w:rsidRPr="00800F30" w:rsidTr="006A77F5">
        <w:tc>
          <w:tcPr>
            <w:tcW w:w="2977" w:type="dxa"/>
          </w:tcPr>
          <w:p w:rsidR="006C10F1" w:rsidRPr="00E01279" w:rsidRDefault="006C10F1" w:rsidP="006A77F5">
            <w:r w:rsidRPr="00E01279">
              <w:t xml:space="preserve">PsEG30F / PsJL628R </w:t>
            </w:r>
          </w:p>
        </w:tc>
        <w:tc>
          <w:tcPr>
            <w:tcW w:w="2126" w:type="dxa"/>
          </w:tcPr>
          <w:p w:rsidR="006C10F1" w:rsidRPr="00E01279" w:rsidRDefault="006C10F1" w:rsidP="006A77F5">
            <w:pPr>
              <w:jc w:val="right"/>
            </w:pPr>
            <w:r w:rsidRPr="00E01279">
              <w:t xml:space="preserve">139/166 </w:t>
            </w:r>
            <w:r>
              <w:t xml:space="preserve">  (83.73</w:t>
            </w:r>
            <w:r w:rsidRPr="00E01279">
              <w:t>)</w:t>
            </w:r>
          </w:p>
        </w:tc>
        <w:tc>
          <w:tcPr>
            <w:tcW w:w="2127" w:type="dxa"/>
          </w:tcPr>
          <w:p w:rsidR="006C10F1" w:rsidRPr="00E01279" w:rsidRDefault="006C10F1" w:rsidP="006A77F5">
            <w:pPr>
              <w:jc w:val="right"/>
            </w:pPr>
            <w:r w:rsidRPr="00E01279">
              <w:t>456/465</w:t>
            </w:r>
            <w:r>
              <w:t xml:space="preserve">   (98.06</w:t>
            </w:r>
            <w:r w:rsidRPr="00E01279">
              <w:t>)</w:t>
            </w:r>
          </w:p>
        </w:tc>
        <w:tc>
          <w:tcPr>
            <w:tcW w:w="1796" w:type="dxa"/>
          </w:tcPr>
          <w:p w:rsidR="006C10F1" w:rsidRPr="00E01279" w:rsidRDefault="006C10F1" w:rsidP="006A77F5">
            <w:pPr>
              <w:jc w:val="right"/>
            </w:pPr>
            <w:r w:rsidRPr="00E01279">
              <w:t>0/24</w:t>
            </w:r>
            <w:r>
              <w:t xml:space="preserve">   (0.00</w:t>
            </w:r>
            <w:r w:rsidRPr="00E01279">
              <w:t>)</w:t>
            </w:r>
          </w:p>
        </w:tc>
      </w:tr>
      <w:tr w:rsidR="006C10F1" w:rsidRPr="00800F30" w:rsidTr="006A77F5">
        <w:tc>
          <w:tcPr>
            <w:tcW w:w="2977" w:type="dxa"/>
            <w:tcBorders>
              <w:bottom w:val="single" w:sz="4" w:space="0" w:color="auto"/>
            </w:tcBorders>
          </w:tcPr>
          <w:p w:rsidR="006C10F1" w:rsidRPr="00E01279" w:rsidRDefault="006C10F1" w:rsidP="006A77F5">
            <w:r w:rsidRPr="00E01279">
              <w:t xml:space="preserve">PsEG30F / PsEG790R 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6C10F1" w:rsidRPr="00E01279" w:rsidRDefault="006C10F1" w:rsidP="006A77F5">
            <w:pPr>
              <w:jc w:val="right"/>
            </w:pPr>
            <w:r w:rsidRPr="00E01279">
              <w:t xml:space="preserve">160/166 </w:t>
            </w:r>
            <w:r>
              <w:t xml:space="preserve">  (96.39</w:t>
            </w:r>
            <w:r w:rsidRPr="00E01279">
              <w:t>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6C10F1" w:rsidRPr="00E01279" w:rsidRDefault="006C10F1" w:rsidP="006A77F5">
            <w:pPr>
              <w:jc w:val="right"/>
            </w:pPr>
            <w:r w:rsidRPr="00E01279">
              <w:t>460/465</w:t>
            </w:r>
            <w:r>
              <w:t xml:space="preserve">   (98.92</w:t>
            </w:r>
            <w:r w:rsidRPr="00E01279">
              <w:t>)</w:t>
            </w: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:rsidR="006C10F1" w:rsidRDefault="006C10F1" w:rsidP="006A77F5">
            <w:pPr>
              <w:jc w:val="right"/>
            </w:pPr>
            <w:r w:rsidRPr="00E01279">
              <w:t>0/24</w:t>
            </w:r>
            <w:r>
              <w:t xml:space="preserve">   (0.00</w:t>
            </w:r>
            <w:r w:rsidRPr="00E01279">
              <w:t>)</w:t>
            </w:r>
          </w:p>
        </w:tc>
      </w:tr>
    </w:tbl>
    <w:p w:rsidR="005500E9" w:rsidRDefault="005500E9"/>
    <w:sectPr w:rsidR="005500E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10F1"/>
    <w:rsid w:val="005500E9"/>
    <w:rsid w:val="006C1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054CDCD-E228-4FD6-9892-3B72A4F3D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10F1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10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098</Characters>
  <Application>Microsoft Office Word</Application>
  <DocSecurity>0</DocSecurity>
  <Lines>9</Lines>
  <Paragraphs>2</Paragraphs>
  <ScaleCrop>false</ScaleCrop>
  <Company>DTU</Company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el Lenz Strube</dc:creator>
  <cp:keywords/>
  <dc:description/>
  <cp:lastModifiedBy>Mikael Lenz Strube</cp:lastModifiedBy>
  <cp:revision>1</cp:revision>
  <dcterms:created xsi:type="dcterms:W3CDTF">2021-06-08T08:17:00Z</dcterms:created>
  <dcterms:modified xsi:type="dcterms:W3CDTF">2021-06-08T08:17:00Z</dcterms:modified>
</cp:coreProperties>
</file>